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sults of relative rate tests: showing significant (bold) and near-significant results of relative rate tests on various pairs of lineages, as applied to non-synonymous substitutions per non-synonymous site.</w:t>
      </w:r>
    </w:p>
    <w:p>
      <w:pPr>
        <w:pStyle w:val="Normal"/>
        <w:rPr/>
      </w:pPr>
      <w:r>
        <w:rPr/>
      </w:r>
    </w:p>
    <w:tbl>
      <w:tblPr>
        <w:tblW w:w="9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150"/>
        <w:gridCol w:w="1150"/>
        <w:gridCol w:w="706"/>
        <w:gridCol w:w="795"/>
        <w:gridCol w:w="795"/>
        <w:gridCol w:w="848"/>
        <w:gridCol w:w="795"/>
        <w:gridCol w:w="960"/>
        <w:gridCol w:w="960"/>
      </w:tblGrid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grou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age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age2</w:t>
            </w:r>
          </w:p>
        </w:tc>
        <w:tc>
          <w:tcPr>
            <w:tcW w:w="393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ynonymous sites:</w:t>
            </w:r>
          </w:p>
        </w:tc>
        <w:tc>
          <w:tcPr>
            <w:tcW w:w="19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sz w:val="16"/>
                <w:szCs w:val="16"/>
              </w:rPr>
              <w:t>K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0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.4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.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6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26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0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23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.4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1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0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.2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.4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6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0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.3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.4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6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24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8.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6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4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5.1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2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4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5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3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5.3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5.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5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5.4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3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0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96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6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0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2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0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01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1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.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42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8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54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6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1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.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82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2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1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.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9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6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8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93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2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8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04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10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48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6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10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94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2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10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2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6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8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6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6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5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2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6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.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6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0.1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0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6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1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6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7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2.2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0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2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2.3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0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2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2.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0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2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4.2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7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8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2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4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4Tc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.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6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0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9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2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4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4Tc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.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0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21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5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5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0.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58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6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8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.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3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6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.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6.1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.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3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6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.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2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7.1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7.2T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.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8.2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7.1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7Tc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.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68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19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0Tc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8.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6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12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2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36Tc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7.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73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T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35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22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.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0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28L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26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AT27.2Lm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.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7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3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4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he lineage showing greater evolutionary change is shaded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4T09:56:00Z</dcterms:created>
  <dc:creator>aj4</dc:creator>
  <dc:description/>
  <cp:keywords/>
  <dc:language>en-US</dc:language>
  <cp:lastModifiedBy>aj4</cp:lastModifiedBy>
  <dcterms:modified xsi:type="dcterms:W3CDTF">2007-02-23T10:36:00Z</dcterms:modified>
  <cp:revision>3</cp:revision>
  <dc:subject/>
  <dc:title>Table 2</dc:title>
</cp:coreProperties>
</file>